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480658" w14:textId="77777777" w:rsidR="00E320E6" w:rsidRPr="004C0C08" w:rsidRDefault="00E320E6" w:rsidP="00E320E6">
      <w:pPr>
        <w:spacing w:after="0" w:line="240" w:lineRule="auto"/>
        <w:rPr>
          <w:rFonts w:ascii="Arial" w:hAnsi="Arial"/>
          <w:b/>
          <w:bCs/>
        </w:rPr>
      </w:pPr>
      <w:r w:rsidRPr="004C0C08">
        <w:rPr>
          <w:rFonts w:ascii="Arial" w:hAnsi="Arial"/>
          <w:b/>
          <w:bCs/>
        </w:rPr>
        <w:t>Supplemental Table 1. ICD 10, ICD 10 PCS, CPT and HCPCS codes defining anemia, iron infusion and iron transfusion.</w:t>
      </w:r>
    </w:p>
    <w:p w14:paraId="4A283722" w14:textId="77777777" w:rsidR="00E320E6" w:rsidRPr="000931A6" w:rsidRDefault="00E320E6" w:rsidP="00E320E6">
      <w:pPr>
        <w:spacing w:after="0" w:line="240" w:lineRule="auto"/>
        <w:rPr>
          <w:rFonts w:ascii="Arial" w:hAnsi="Arial"/>
        </w:rPr>
      </w:pPr>
    </w:p>
    <w:p w14:paraId="03D7F30A" w14:textId="77777777" w:rsidR="00E320E6" w:rsidRDefault="00E320E6" w:rsidP="00E320E6">
      <w:pPr>
        <w:rPr>
          <w:rFonts w:ascii="Arial" w:hAnsi="Arial"/>
          <w:b/>
        </w:rPr>
      </w:pPr>
    </w:p>
    <w:p w14:paraId="0E937863" w14:textId="77777777" w:rsidR="00E320E6" w:rsidRPr="000931A6" w:rsidRDefault="00E320E6" w:rsidP="00E320E6">
      <w:pPr>
        <w:rPr>
          <w:rFonts w:ascii="Arial" w:hAnsi="Arial"/>
          <w:b/>
        </w:rPr>
      </w:pPr>
      <w:r w:rsidRPr="000931A6">
        <w:rPr>
          <w:rFonts w:ascii="Arial" w:hAnsi="Arial"/>
          <w:b/>
        </w:rPr>
        <w:t>Anemia</w:t>
      </w:r>
    </w:p>
    <w:p w14:paraId="4A7E38D1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ICD 10 Codes</w:t>
      </w:r>
      <w:r w:rsidRPr="000931A6">
        <w:rPr>
          <w:rFonts w:ascii="Arial" w:hAnsi="Arial"/>
        </w:rPr>
        <w:t>: D50, D62, D63, D649, D52, D51, D6489, D464, D53, D508, D509, D529, and D539</w:t>
      </w:r>
    </w:p>
    <w:p w14:paraId="6756955F" w14:textId="77777777" w:rsidR="00E320E6" w:rsidRPr="000931A6" w:rsidRDefault="00E320E6" w:rsidP="00E320E6">
      <w:pPr>
        <w:rPr>
          <w:rFonts w:ascii="Arial" w:hAnsi="Arial"/>
        </w:rPr>
      </w:pPr>
    </w:p>
    <w:p w14:paraId="7FAD497B" w14:textId="77777777" w:rsidR="00E320E6" w:rsidRPr="000931A6" w:rsidRDefault="00E320E6" w:rsidP="00E320E6">
      <w:pPr>
        <w:rPr>
          <w:rFonts w:ascii="Arial" w:hAnsi="Arial"/>
          <w:b/>
        </w:rPr>
      </w:pPr>
      <w:r w:rsidRPr="000931A6">
        <w:rPr>
          <w:rFonts w:ascii="Arial" w:hAnsi="Arial"/>
          <w:b/>
        </w:rPr>
        <w:t>Transfusion</w:t>
      </w:r>
    </w:p>
    <w:p w14:paraId="35E8EA12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CPT Codes</w:t>
      </w:r>
      <w:r w:rsidRPr="000931A6">
        <w:rPr>
          <w:rFonts w:ascii="Arial" w:hAnsi="Arial"/>
        </w:rPr>
        <w:t>: 36430, 36440, 36560, 36455, and 36456</w:t>
      </w:r>
    </w:p>
    <w:p w14:paraId="43688E14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HCPCS Codes</w:t>
      </w:r>
      <w:r w:rsidRPr="000931A6">
        <w:rPr>
          <w:rFonts w:ascii="Arial" w:hAnsi="Arial"/>
        </w:rPr>
        <w:t>: P9010, P9011, P9016, P9017, P9019, P9020, P9021, P9022, P0923, P9031, P9032, P9033, P9034, P9035, P9036, P9037, P9038, P9039, P9040, P9043, P9044, P9048, P9050, P9051, P9052, P9053, P9054, P9055, P9056, P9057, P9058, P9059, P9060, P9070, P9071, P9073, and P9099</w:t>
      </w:r>
    </w:p>
    <w:p w14:paraId="1D1F716E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PCS Codes</w:t>
      </w:r>
      <w:r w:rsidRPr="000931A6">
        <w:rPr>
          <w:rFonts w:ascii="Arial" w:hAnsi="Arial"/>
        </w:rPr>
        <w:t>: 30233H, 30233H, 30233K, 30233L, 30233M, 30233N, 30233P, 30233R, and3027</w:t>
      </w:r>
    </w:p>
    <w:p w14:paraId="5A4F4C78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Revenue Code</w:t>
      </w:r>
      <w:r w:rsidRPr="000931A6">
        <w:rPr>
          <w:rFonts w:ascii="Arial" w:hAnsi="Arial"/>
        </w:rPr>
        <w:t>: 0391</w:t>
      </w:r>
    </w:p>
    <w:p w14:paraId="2F358AAF" w14:textId="77777777" w:rsidR="00E320E6" w:rsidRPr="000931A6" w:rsidRDefault="00E320E6" w:rsidP="00E320E6">
      <w:pPr>
        <w:rPr>
          <w:rFonts w:ascii="Arial" w:hAnsi="Arial"/>
        </w:rPr>
      </w:pPr>
    </w:p>
    <w:p w14:paraId="3416356A" w14:textId="77777777" w:rsidR="00E320E6" w:rsidRPr="000931A6" w:rsidRDefault="00E320E6" w:rsidP="00E320E6">
      <w:pPr>
        <w:rPr>
          <w:rFonts w:ascii="Arial" w:hAnsi="Arial"/>
          <w:b/>
        </w:rPr>
      </w:pPr>
      <w:r w:rsidRPr="000931A6">
        <w:rPr>
          <w:rFonts w:ascii="Arial" w:hAnsi="Arial"/>
          <w:b/>
        </w:rPr>
        <w:t>Iron infusion</w:t>
      </w:r>
    </w:p>
    <w:p w14:paraId="530BF52E" w14:textId="77777777" w:rsidR="00E320E6" w:rsidRPr="000931A6" w:rsidRDefault="00E320E6" w:rsidP="00E320E6">
      <w:pPr>
        <w:rPr>
          <w:rFonts w:ascii="Arial" w:hAnsi="Arial"/>
        </w:rPr>
      </w:pPr>
      <w:r w:rsidRPr="000931A6">
        <w:rPr>
          <w:rFonts w:ascii="Arial" w:hAnsi="Arial"/>
          <w:u w:val="single"/>
        </w:rPr>
        <w:t>HCPCS Codes</w:t>
      </w:r>
      <w:r w:rsidRPr="000931A6">
        <w:rPr>
          <w:rFonts w:ascii="Arial" w:hAnsi="Arial"/>
        </w:rPr>
        <w:t>: J1437, J1439, J1750, J2916, Q0138, and Q0139</w:t>
      </w:r>
    </w:p>
    <w:p w14:paraId="24D8EFEB" w14:textId="77777777" w:rsidR="00E320E6" w:rsidRDefault="00E320E6"/>
    <w:sectPr w:rsidR="00E320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20E6"/>
    <w:rsid w:val="00E320E6"/>
    <w:rsid w:val="00E60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B7D125"/>
  <w15:chartTrackingRefBased/>
  <w15:docId w15:val="{0DA31D7E-233A-46BA-849D-33B79EA582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20E6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0E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0E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0E6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0E6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0E6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0E6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0E6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0E6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0E6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0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0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0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0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0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0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0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0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0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0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0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0E6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0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0E6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E320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0E6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E320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0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0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0E6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E320E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320E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320E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acy Mayne</dc:creator>
  <cp:keywords/>
  <dc:description/>
  <cp:lastModifiedBy>Tracy Mayne</cp:lastModifiedBy>
  <cp:revision>1</cp:revision>
  <dcterms:created xsi:type="dcterms:W3CDTF">2025-04-21T17:37:00Z</dcterms:created>
  <dcterms:modified xsi:type="dcterms:W3CDTF">2025-04-21T17:37:00Z</dcterms:modified>
</cp:coreProperties>
</file>